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FDB" w:rsidRPr="00436FDB" w:rsidRDefault="00436FDB" w:rsidP="00436FDB">
      <w:pPr>
        <w:rPr>
          <w:rFonts w:ascii="Times New Roman" w:hAnsi="Times New Roman" w:cs="Times New Roman"/>
        </w:rPr>
      </w:pPr>
      <w:bookmarkStart w:id="0" w:name="_GoBack"/>
      <w:bookmarkEnd w:id="0"/>
      <w:r w:rsidRPr="00436FDB">
        <w:rPr>
          <w:rFonts w:ascii="Times New Roman" w:hAnsi="Times New Roman" w:cs="Times New Roman"/>
        </w:rPr>
        <w:t xml:space="preserve">Table </w:t>
      </w:r>
      <w:r w:rsidR="000C6867">
        <w:rPr>
          <w:rFonts w:ascii="Times New Roman" w:hAnsi="Times New Roman" w:cs="Times New Roman"/>
        </w:rPr>
        <w:t>S</w:t>
      </w:r>
      <w:r w:rsidR="00D87149">
        <w:rPr>
          <w:rFonts w:ascii="Times New Roman" w:hAnsi="Times New Roman" w:cs="Times New Roman"/>
        </w:rPr>
        <w:t>5</w:t>
      </w:r>
      <w:r w:rsidR="001D2CC6">
        <w:rPr>
          <w:rFonts w:ascii="Times New Roman" w:hAnsi="Times New Roman" w:cs="Times New Roman"/>
        </w:rPr>
        <w:t xml:space="preserve">. </w:t>
      </w:r>
      <w:r w:rsidR="001D2CC6">
        <w:rPr>
          <w:rFonts w:ascii="Times New Roman" w:hAnsi="Times New Roman" w:cs="Times New Roman"/>
          <w:bCs/>
          <w:kern w:val="0"/>
          <w:szCs w:val="21"/>
        </w:rPr>
        <w:t xml:space="preserve">Descriptions of adverse events in </w:t>
      </w:r>
      <w:r w:rsidR="001D2CC6" w:rsidRPr="000C2A2F">
        <w:rPr>
          <w:rFonts w:ascii="Times New Roman" w:hAnsi="Times New Roman" w:cs="Times New Roman"/>
          <w:bCs/>
          <w:kern w:val="0"/>
          <w:szCs w:val="21"/>
        </w:rPr>
        <w:t>patients</w:t>
      </w:r>
      <w:r w:rsidR="001D2CC6" w:rsidRPr="000C2A2F">
        <w:rPr>
          <w:rFonts w:ascii="Times New Roman" w:hAnsi="Times New Roman" w:cs="Times New Roman" w:hint="eastAsia"/>
          <w:bCs/>
          <w:kern w:val="0"/>
          <w:szCs w:val="21"/>
        </w:rPr>
        <w:t xml:space="preserve"> with acute heart failure</w:t>
      </w:r>
      <w:r w:rsidR="001D2CC6">
        <w:rPr>
          <w:rFonts w:ascii="Times New Roman" w:hAnsi="Times New Roman" w:cs="Times New Roman"/>
          <w:bCs/>
          <w:kern w:val="0"/>
          <w:szCs w:val="21"/>
        </w:rPr>
        <w:t>.</w:t>
      </w:r>
    </w:p>
    <w:tbl>
      <w:tblPr>
        <w:tblpPr w:leftFromText="180" w:rightFromText="180" w:vertAnchor="text" w:horzAnchor="page" w:tblpX="2019" w:tblpY="259"/>
        <w:tblW w:w="7655" w:type="dxa"/>
        <w:tblLook w:val="04A0" w:firstRow="1" w:lastRow="0" w:firstColumn="1" w:lastColumn="0" w:noHBand="0" w:noVBand="1"/>
      </w:tblPr>
      <w:tblGrid>
        <w:gridCol w:w="3261"/>
        <w:gridCol w:w="1275"/>
        <w:gridCol w:w="1701"/>
        <w:gridCol w:w="1418"/>
      </w:tblGrid>
      <w:tr w:rsidR="00436FDB" w:rsidRPr="00E774D4" w:rsidTr="00CE29E0">
        <w:trPr>
          <w:trHeight w:val="288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FDB" w:rsidRPr="00E774D4" w:rsidRDefault="00436FDB" w:rsidP="00CE29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74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6FDB" w:rsidRPr="00786BD0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86B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Ivabradine </w:t>
            </w:r>
            <w:r w:rsidRPr="00786B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786B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(</w:t>
            </w:r>
            <w:r w:rsidR="005C7E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786B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=6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6FDB" w:rsidRPr="00786BD0" w:rsidRDefault="003B59E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efer</w:t>
            </w:r>
            <w:r w:rsidR="005A15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nc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group</w:t>
            </w:r>
          </w:p>
          <w:p w:rsidR="00436FDB" w:rsidRPr="00786BD0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86B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(</w:t>
            </w:r>
            <w:r w:rsidR="005C7E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786B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=63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5C7E4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="00130A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436FDB" w:rsidRPr="00E774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 w:rsidR="00436FDB" w:rsidRPr="00E11406" w:rsidTr="00CE29E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4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ath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 (1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422</w:t>
            </w:r>
          </w:p>
        </w:tc>
      </w:tr>
      <w:tr w:rsidR="00D402BF" w:rsidRPr="00E11406" w:rsidTr="00E32641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2BF" w:rsidRPr="00E774D4" w:rsidRDefault="00D402BF" w:rsidP="00D402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4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ath within 3 months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2BF" w:rsidRPr="00E774D4" w:rsidRDefault="00D402BF" w:rsidP="00D40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2BF" w:rsidRPr="00E774D4" w:rsidRDefault="00D402BF" w:rsidP="00D40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2BF" w:rsidRPr="00E774D4" w:rsidRDefault="00D402BF" w:rsidP="00D402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436FDB" w:rsidRPr="00E11406" w:rsidTr="00CE29E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FDB" w:rsidRPr="00E774D4" w:rsidRDefault="00436FDB" w:rsidP="00CE2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4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dio</w:t>
            </w:r>
            <w:r w:rsidR="00D402B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ic</w:t>
            </w:r>
            <w:r w:rsidRPr="00E774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eath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363</w:t>
            </w:r>
          </w:p>
        </w:tc>
      </w:tr>
      <w:tr w:rsidR="00436FDB" w:rsidRPr="00E11406" w:rsidTr="00CE29E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FDB" w:rsidRPr="00E774D4" w:rsidRDefault="00436FDB" w:rsidP="00CE2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4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dio</w:t>
            </w:r>
            <w:r w:rsidR="00D402B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ic</w:t>
            </w:r>
            <w:r w:rsidRPr="00E774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eath w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E774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n 3 months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D402BF" w:rsidRPr="00D402BF" w:rsidTr="00CE29E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D402BF" w:rsidRDefault="00D402BF" w:rsidP="00CE29E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-h</w:t>
            </w:r>
            <w:r w:rsidR="00436FDB" w:rsidRPr="00D402B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ospitalization for HF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D402BF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402B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="00D402BF" w:rsidRPr="00D402B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  <w:r w:rsidRPr="00D402B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(2</w:t>
            </w:r>
            <w:r w:rsidR="00D402BF" w:rsidRPr="00D402B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.4</w:t>
            </w:r>
            <w:r w:rsidRPr="00D402B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D402BF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402B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D402BF" w:rsidRPr="00D402B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D402B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="00D402BF" w:rsidRPr="00D402B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1.9</w:t>
            </w:r>
            <w:r w:rsidRPr="00D402B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D402BF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402B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</w:tr>
      <w:tr w:rsidR="00436FDB" w:rsidRPr="00E11406" w:rsidTr="00CE29E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FDB" w:rsidRPr="00E774D4" w:rsidRDefault="00D402BF" w:rsidP="00CE2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-h</w:t>
            </w:r>
            <w:r w:rsidR="00436FDB" w:rsidRPr="009E54F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pitalization for HF within 3 months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10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10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7 (2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E54F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</w:tr>
      <w:tr w:rsidR="00436FDB" w:rsidRPr="00E11406" w:rsidTr="00667E3B">
        <w:trPr>
          <w:trHeight w:val="276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6FDB" w:rsidRPr="00E774D4" w:rsidRDefault="00436FDB" w:rsidP="00CE29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4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mptomatic bradycardia, N (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6FDB" w:rsidRPr="00E11406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 (1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6FDB" w:rsidRPr="00E11406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 (3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6FDB" w:rsidRPr="00E11406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436FDB" w:rsidRPr="00E11406" w:rsidTr="00667E3B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4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mptomatic hypotension, 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 (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 (1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FDB" w:rsidRPr="00E774D4" w:rsidRDefault="00436FDB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11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</w:tbl>
    <w:p w:rsidR="00F23C8E" w:rsidRDefault="00013EB6"/>
    <w:sectPr w:rsidR="00F23C8E" w:rsidSect="009511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DB"/>
    <w:rsid w:val="00013EB6"/>
    <w:rsid w:val="000214F5"/>
    <w:rsid w:val="000C624F"/>
    <w:rsid w:val="000C6867"/>
    <w:rsid w:val="00130A51"/>
    <w:rsid w:val="001D2CC6"/>
    <w:rsid w:val="00212248"/>
    <w:rsid w:val="00212E5C"/>
    <w:rsid w:val="0022351B"/>
    <w:rsid w:val="00231F5F"/>
    <w:rsid w:val="0032033A"/>
    <w:rsid w:val="003350F9"/>
    <w:rsid w:val="00347521"/>
    <w:rsid w:val="003A44B8"/>
    <w:rsid w:val="003B59EC"/>
    <w:rsid w:val="003C0739"/>
    <w:rsid w:val="003F743F"/>
    <w:rsid w:val="00403764"/>
    <w:rsid w:val="00436FDB"/>
    <w:rsid w:val="004E6CEB"/>
    <w:rsid w:val="00507700"/>
    <w:rsid w:val="00557F35"/>
    <w:rsid w:val="00571FAF"/>
    <w:rsid w:val="00575315"/>
    <w:rsid w:val="0057651B"/>
    <w:rsid w:val="00581014"/>
    <w:rsid w:val="005A1554"/>
    <w:rsid w:val="005B32B0"/>
    <w:rsid w:val="005C7E4C"/>
    <w:rsid w:val="005D2600"/>
    <w:rsid w:val="005D78DD"/>
    <w:rsid w:val="006345D9"/>
    <w:rsid w:val="00667E3B"/>
    <w:rsid w:val="00682E86"/>
    <w:rsid w:val="00685F24"/>
    <w:rsid w:val="00687811"/>
    <w:rsid w:val="00696324"/>
    <w:rsid w:val="006D33C4"/>
    <w:rsid w:val="006E7303"/>
    <w:rsid w:val="007058E1"/>
    <w:rsid w:val="00756604"/>
    <w:rsid w:val="0076120A"/>
    <w:rsid w:val="00785F2A"/>
    <w:rsid w:val="007D2C0A"/>
    <w:rsid w:val="008176F5"/>
    <w:rsid w:val="00865274"/>
    <w:rsid w:val="008833AD"/>
    <w:rsid w:val="008C2955"/>
    <w:rsid w:val="009539A2"/>
    <w:rsid w:val="00963433"/>
    <w:rsid w:val="00A11BA8"/>
    <w:rsid w:val="00A4265D"/>
    <w:rsid w:val="00A508D2"/>
    <w:rsid w:val="00A57062"/>
    <w:rsid w:val="00A65ED2"/>
    <w:rsid w:val="00A92DC7"/>
    <w:rsid w:val="00AF11AB"/>
    <w:rsid w:val="00B02C1E"/>
    <w:rsid w:val="00B40C6F"/>
    <w:rsid w:val="00B63187"/>
    <w:rsid w:val="00B7033B"/>
    <w:rsid w:val="00B714D8"/>
    <w:rsid w:val="00BE496A"/>
    <w:rsid w:val="00C11874"/>
    <w:rsid w:val="00C14086"/>
    <w:rsid w:val="00C16490"/>
    <w:rsid w:val="00C31BF0"/>
    <w:rsid w:val="00C460BF"/>
    <w:rsid w:val="00C72496"/>
    <w:rsid w:val="00CC3DD1"/>
    <w:rsid w:val="00CD22CC"/>
    <w:rsid w:val="00CE092E"/>
    <w:rsid w:val="00D0411D"/>
    <w:rsid w:val="00D21A5C"/>
    <w:rsid w:val="00D25CD4"/>
    <w:rsid w:val="00D402BF"/>
    <w:rsid w:val="00D53DD0"/>
    <w:rsid w:val="00D543D5"/>
    <w:rsid w:val="00D87149"/>
    <w:rsid w:val="00DF45C6"/>
    <w:rsid w:val="00E15498"/>
    <w:rsid w:val="00E271B2"/>
    <w:rsid w:val="00E841AA"/>
    <w:rsid w:val="00EA3B75"/>
    <w:rsid w:val="00F01537"/>
    <w:rsid w:val="00F0650A"/>
    <w:rsid w:val="00F11171"/>
    <w:rsid w:val="00F363A4"/>
    <w:rsid w:val="00F5239D"/>
    <w:rsid w:val="00F94BF2"/>
    <w:rsid w:val="00F9544F"/>
    <w:rsid w:val="00F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DEE4F-1D71-AC4A-9B21-442235D5B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36FD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0-11-11T14:34:00Z</dcterms:created>
  <dcterms:modified xsi:type="dcterms:W3CDTF">2022-06-14T03:25:00Z</dcterms:modified>
</cp:coreProperties>
</file>